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wordprocessingml.settings+xml" PartName="/word/settings.xml"/>
</Types>
</file>

<file path=_rels/.rels><?xml version="1.0" encoding="UTF-8" standalone="no"?><Relationships xmlns="http://schemas.openxmlformats.org/package/2006/relationships"><Relationship Id="rId1" Target="word/document.xml" Type="http://schemas.openxmlformats.org/officeDocument/2006/relationships/officeDocument"/><Relationship Id="rId2" Target="docProps/app.xml" Type="http://schemas.openxmlformats.org/officeDocument/2006/relationships/extended-properties"/><Relationship Id="rId3" Target="docProps/core.xml" Type="http://schemas.openxmlformats.org/package/2006/relationships/metadata/core-properties"/></Relationships>
</file>

<file path=word/document.xml><?xml version="1.0" encoding="utf-8"?>
<w:document xmlns:w="http://schemas.openxmlformats.org/wordprocessingml/2006/main">
  <w:body>
    <w:p>
      <w:pPr>
        <w:jc w:val="left"/>
      </w:pPr>
      <w:r/>
      <w:r>
        <w:rPr>
          <w:rFonts w:ascii="Courier New" w:hAnsi="Courier New" w:cs="Courier New" w:eastAsia="Courier New"/>
          <w:color w:val="000000"/>
          <w:sz w:val="24"/>
        </w:rPr>
        <w:t/>
        <w:cr/>
        <w:t>Warning # 849 in column 23.  Text: en_BE</w:t>
        <w:cr/>
        <w:t>The LOCALE subcommand of the SET command has an invalid parameter.  It could</w:t>
        <w:cr/>
        <w:t>not be mapped to a valid backend locale.</w:t>
        <w:cr/>
        <w:t/>
        <w:cr/>
        <w:t>Data written to C:\Users\...\7 Submitting\5.BMC oral health\3. Minor revision\9 Supplementary material dataset SPSS.xlsx.</w:t>
        <w:cr/>
        <w:t>73 variables and 217 cases written to range: SPSS.</w:t>
        <w:cr/>
        <w:t>Variable: Idnr               Type: Number   Width:   3   Dec: 0</w:t>
        <w:cr/>
        <w:t>Variable: Toothcontainernr   Type: Number   Width:   2   Dec: 0</w:t>
        <w:cr/>
        <w:t>Variable: Group              Type: Number   Width:   1   Dec: 0</w:t>
        <w:cr/>
        <w:t>Variable: N1PR_t1_student    Type: Number   Width:   1   Dec: 0</w:t>
        <w:cr/>
        <w:t>Variable: N3PR_t1_student    Type: Number   Width:   1   Dec: 0</w:t>
        <w:cr/>
        <w:t>Variable: CBCTchild_t1_student   Type: Number   Width:   1   Dec: 0</w:t>
        <w:cr/>
        <w:t>Variable: CBCTadult_t1_student   Type: Number   Width:   1   Dec: 0</w:t>
        <w:cr/>
        <w:t>Variable: N1PR_t2_student    Type: Number   Width:   1   Dec: 0</w:t>
        <w:cr/>
        <w:t>Variable: N3PR_t2_student    Type: Number   Width:   1   Dec: 0</w:t>
        <w:cr/>
        <w:t>Variable: CBCTchild_t2_student   Type: Number   Width:   1   Dec: 0</w:t>
        <w:cr/>
        <w:t>Variable: CBCTadult_t2_student   Type: Number   Width:   1   Dec: 0</w:t>
        <w:cr/>
        <w:t>Variable: N1PR_t1_periodontologist   Type: Number   Width:   1   Dec: 0</w:t>
        <w:cr/>
        <w:t>Variable: N3PR_t1_periodontologist   Type: Number   Width:   1   Dec: 0</w:t>
        <w:cr/>
        <w:t>Variable: CBCTchild_t1_periodontologist   Type: Number   Width:   1   Dec: 0</w:t>
        <w:cr/>
        <w:t>Variable: CBCTadult_t1_periodontologist   Type: Number   Width:   1   Dec: 0</w:t>
        <w:cr/>
        <w:t>Variable: N1PR_t2_periodontologist   Type: Number   Width:   1   Dec: 0</w:t>
        <w:cr/>
        <w:t>Variable: N3PR_t2_periodontologist   Type: Number   Width:   1   Dec: 0</w:t>
        <w:cr/>
        <w:t>Variable: CBCTchild_t2_periodontologist   Type: Number   Width:   1   Dec: 0</w:t>
        <w:cr/>
        <w:t>Variable: CBCTadult_t2_periodontologist   Type: Number   Width:   1   Dec: 0</w:t>
        <w:cr/>
        <w:t>Variable: N1PR_t1_endodontist   Type: Number   Width:   1   Dec: 0</w:t>
        <w:cr/>
        <w:t>Variable: N3PR_t1_endodontist   Type: Number   Width:   1   Dec: 0</w:t>
        <w:cr/>
        <w:t>Variable: CBCTchild_t1_endodontist   Type: Number   Width:   1   Dec: 0</w:t>
        <w:cr/>
        <w:t>Variable: CBCTadult_t1_endodontist   Type: Number   Width:   1   Dec: 0</w:t>
        <w:cr/>
        <w:t>Variable: N1PR_t2_endodontist   Type: Number   Width:   1   Dec: 0</w:t>
        <w:cr/>
        <w:t>Variable: N3PR_t2_endodontist   Type: Number   Width:   1   Dec: 0</w:t>
        <w:cr/>
        <w:t>Variable: CBCTchild_t2_endodontist   Type: Number   Width:   1   Dec: 0</w:t>
        <w:cr/>
        <w:t>Variable: CBCTadult_t2_endodontist   Type: Number   Width:   1   Dec: 0</w:t>
        <w:cr/>
        <w:t>Variable: µCTwidth          Type: Number   Width:   8   Dec: 2</w:t>
        <w:cr/>
        <w:t>Variable: CBCTmicrot2        Type: Number   Width:   8   Dec: 2</w:t>
        <w:cr/>
        <w:t>Variable: N1PR_t1_studentdich   Type: Number   Width:   8   Dec: 2</w:t>
        <w:cr/>
        <w:t>Variable: N3PR_t1_studentdich   Type: Number   Width:   8   Dec: 2</w:t>
        <w:cr/>
        <w:t>Variable: CBCTchild_t1_studentdich   Type: Number   Width:   8   Dec: 2</w:t>
        <w:cr/>
        <w:t>Variable: CBCTadult_t1_studentdich   Type: Number   Width:   8   Dec: 2</w:t>
        <w:cr/>
        <w:t>Variable: N1PR_t2_studentdich   Type: Number   Width:   8   Dec: 2</w:t>
        <w:cr/>
        <w:t>Variable: N3PR_t2_studentdich   Type: Number   Width:   8   Dec: 2</w:t>
        <w:cr/>
        <w:t>Variable: CBCTchild_t2_studentdich   Type: Number   Width:   8   Dec: 2</w:t>
        <w:cr/>
        <w:t>Variable: CBCTadult_t2_studentdich   Type: Number   Width:   8   Dec: 2</w:t>
        <w:cr/>
        <w:t>Variable: N1PR_t1_periodontologistdich   Type: Number   Width:   8   Dec: 2</w:t>
        <w:cr/>
        <w:t>Variable: N3PR_t1_periodontologistdich   Type: Number   Width:   8   Dec: 2</w:t>
        <w:cr/>
        <w:t>Variable: CBCTchild_t1_periodontologistdich   Type: Number   Width:   8   Dec: 2</w:t>
        <w:cr/>
        <w:t>Variable: CBCTadult_t1_periodontologistdich   Type: Number   Width:   8   Dec: 2</w:t>
        <w:cr/>
        <w:t>Variable: N1PR_t2_periodontologistdich   Type: Number   Width:   8   Dec: 2</w:t>
        <w:cr/>
        <w:t>Variable: N3PR_t2_periodontologistdich   Type: Number   Width:   8   Dec: 2</w:t>
        <w:cr/>
        <w:t>Variable: CBCTchild_t2_periodontologistdich   Type: Number   Width:   8   Dec: 2</w:t>
        <w:cr/>
        <w:t>Variable: CBCTadult_t2_periodontologistdich   Type: Number   Width:   8   Dec: 2</w:t>
        <w:cr/>
        <w:t>Variable: N1PR_t1_endodontistdich   Type: Number   Width:   8   Dec: 2</w:t>
        <w:cr/>
        <w:t>Variable: N3PR_t1_endodontistdich   Type: Number   Width:   8   Dec: 2</w:t>
        <w:cr/>
        <w:t>Variable: CBCTchild_t1_endodontistdich   Type: Number   Width:   8   Dec: 2</w:t>
        <w:cr/>
        <w:t>Variable: CBCTadult_t1_endodontistdich   Type: Number   Width:   8   Dec: 2</w:t>
        <w:cr/>
        <w:t>Variable: N1PR_t2_endodontistdich   Type: Number   Width:   8   Dec: 2</w:t>
        <w:cr/>
        <w:t>Variable: N3PR_t2_endodontistdich   Type: Number   Width:   8   Dec: 2</w:t>
        <w:cr/>
        <w:t>Variable: CBCTchild_t2_endodontistdich   Type: Number   Width:   8   Dec: 2</w:t>
        <w:cr/>
        <w:t>Variable: CBCTadult_t2_endodontistdich   Type: Number   Width:   8   Dec: 2</w:t>
        <w:cr/>
        <w:t>Variable: Overall            Type: Number   Width:   8   Dec: 2</w:t>
        <w:cr/>
        <w:t>Variable: Control            Type: Number   Width:   8   Dec: 2</w:t>
        <w:cr/>
        <w:t>Variable: Biodentine         Type: Number   Width:   8   Dec: 2</w:t>
        <w:cr/>
        <w:t>Variable: Biodornot          Type: Number   Width:   8   Dec: 2</w:t>
        <w:cr/>
        <w:t>Variable: N1PR_t1_dich_consensus   Type: Number   Width:   1   Dec: 0</w:t>
        <w:cr/>
        <w:t>Variable: N3PR_t1_dich_consensus   Type: Number   Width:   1   Dec: 0</w:t>
        <w:cr/>
        <w:t>Variable: CBCTchild_t1_dich_consensus   Type: Number   Width:   1   Dec: 0</w:t>
        <w:cr/>
        <w:t>Variable: CBCTadult_t1_dich_consensus   Type: Number   Width:   1   Dec: 0</w:t>
        <w:cr/>
        <w:t>Variable: N1PR_t2_dich_consensus   Type: Number   Width:   1   Dec: 0</w:t>
        <w:cr/>
        <w:t>Variable: N3PR_t2_dich_consensus   Type: Number   Width:   1   Dec: 0</w:t>
        <w:cr/>
        <w:t>Variable: CBCTchild_t2_dich_consensus   Type: Number   Width:   1   Dec: 0</w:t>
        <w:cr/>
        <w:t>Variable: CBCTadult_t2_dich_consensus   Type: Number   Width:   1   Dec: 0</w:t>
        <w:cr/>
        <w:t>Variable: N1PR_t1_dich_consensus_NB   Type: Number   Width:   8   Dec: 2</w:t>
        <w:cr/>
        <w:t>Variable: N3PR_t1_dich_consensus_NB   Type: Number   Width:   8   Dec: 2</w:t>
        <w:cr/>
        <w:t>Variable: CBCTchild_t1_dich_consensus_NB   Type: Number   Width:   8   Dec: 2</w:t>
        <w:cr/>
        <w:t>Variable: CBCTadult_t1_dich_consensus_NB   Type: Number   Width:   8   Dec: 2</w:t>
        <w:cr/>
        <w:t>Variable: N1PR_t1_dich_consensus_B   Type: Number   Width:   8   Dec: 2</w:t>
        <w:cr/>
        <w:t>Variable: N3PR_t1_dich_consensus_B   Type: Number   Width:   8   Dec: 2</w:t>
        <w:cr/>
        <w:t>Variable: CBCTchild_t1_dich_consensus_B   Type: Number   Width:   8   Dec: 2</w:t>
        <w:cr/>
        <w:t>Variable: CBCTadult_t1_dich_consensus_B   Type: Number   Width:   8   Dec: 2</w:t>
        <w:cr/>
      </w:r>
    </w:p>
    <w:p>
      <w:r/>
    </w:p>
    <w:p>
      <w:pPr>
        <w:spacing w:before="200"/>
        <w:jc w:val="left"/>
      </w:pPr>
      <w:r/>
      <w:r>
        <w:rPr>
          <w:rFonts w:ascii="Arial" w:hAnsi="Arial" w:cs="Arial" w:eastAsia="Arial"/>
          <w:b w:val="true"/>
          <w:color w:val="000000"/>
          <w:sz w:val="28"/>
        </w:rPr>
        <w:t/>
        <w:cr/>
        <w:t>File Information</w:t>
        <w:cr/>
      </w:r>
    </w:p>
    <w:p>
      <w:r/>
    </w:p>
    <w:tbl>
      <w:tblPr>
        <w:tblW w:w="0" w:type="auto"/>
        <w:jc w:val="left"/>
        <w:tblLayout w:type="fixed"/>
      </w:tblPr>
      <w:tblGrid>
        <w:gridCol w:w="1275"/>
        <w:gridCol w:w="2788"/>
        <w:gridCol w:w="2754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Not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Output Created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20-SEP-2024 09:17:22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omment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Data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C:\Users\jwvacker\OneDrive - UGent\Documenten\1 Kliniekhoofd\Research\03_Vertical Tooth fractures\7 Submitting\5.BMC oral health\3. Minor revision\9 Supplementary material dataset SPSS.sav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Active Datase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DataSet1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Filter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Weigh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Split Fil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 of Rows in Working Data Fil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217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Syntax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DISPLAY DICTIONARY.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Resources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Processor Tim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0:00:00,00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Elapsed Tim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0:00:00,00</w:t>
            </w:r>
          </w:p>
        </w:tc>
      </w:tr>
    </w:tbl>
    <w:p>
      <w:pPr>
        <w:spacing w:before="200"/>
        <w:jc w:val="left"/>
      </w:pPr>
      <w:r/>
      <w:r>
        <w:rPr>
          <w:rFonts w:ascii="Courier New" w:hAnsi="Courier New" w:cs="Courier New" w:eastAsia="Courier New"/>
          <w:color w:val="000000"/>
          <w:sz w:val="24"/>
        </w:rPr>
        <w:t/>
        <w:cr/>
        <w:t>[DataSet1] C:\Users\jwvacker\OneDrive - UGent\Documenten\1 Kliniekhoofd\Research\03_Vertical Tooth fractures\7 Submitting\5.BMC oral health\3. Minor revision\9 Supplementary material dataset SPSS.sav</w:t>
        <w:cr/>
      </w:r>
    </w:p>
    <w:p>
      <w:r/>
    </w:p>
    <w:tbl>
      <w:tblPr>
        <w:tblW w:w="0" w:type="auto"/>
        <w:jc w:val="left"/>
        <w:tblLayout w:type="fixed"/>
      </w:tblPr>
      <w:tblGrid>
        <w:gridCol w:w="2043"/>
        <w:gridCol w:w="747"/>
        <w:gridCol w:w="1221"/>
        <w:gridCol w:w="1221"/>
        <w:gridCol w:w="747"/>
        <w:gridCol w:w="1146"/>
        <w:gridCol w:w="859"/>
        <w:gridCol w:w="1009"/>
        <w:gridCol w:w="104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Variable Information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Variable</w:t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Position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Label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Measurement Level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Rol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Column Width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Alignment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Print Format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Write Format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Idnr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Scale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3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Toothcontainernr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Group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1PR_t1_stude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3PR_t1_stude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child_t1_stude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adult_t1_stude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1PR_t2_stude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3PR_t2_stude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child_t2_stude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adult_t2_stude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1PR_t1_periodontologi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3PR_t1_periodontologi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child_t1_periodontologi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adult_t1_periodontologi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1PR_t2_periodontologi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3PR_t2_periodontologi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child_t2_periodontologi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adult_t2_periodontologi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1PR_t1_endodonti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2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3PR_t1_endodonti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2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child_t1_endodonti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2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adult_t1_endodonti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2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1PR_t2_endodonti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2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3PR_t2_endodonti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2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child_t2_endodonti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adult_t2_endodonti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2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µCTwidth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2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Scale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microt2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2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Scale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1PR_t1_studentdich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3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1PR_t1_studentdich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2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3PR_t1_studentdich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3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3PR_t1_studentdich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2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child_t1_studentdich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CBCTchild_t1_studentdich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adult_t1_studentdich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3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CBCTadult_t1_studentdich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1PR_t2_studentdich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3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1PR_t2_studentdich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2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3PR_t2_studentdich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3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3PR_t2_studentdich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2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child_t2_studentdich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3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CBCTchild_t2_studentdich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adult_t2_studentdich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3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CBCTadult_t2_studentdich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1PR_t1_periodontologistdich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3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1PR_t1_periodontologistdich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3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3PR_t1_periodontologistdich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3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3PR_t1_periodontologistdich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3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child_t1_periodontologistdich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4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CBCTchild_t1_periodontologistdich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3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adult_t1_periodontologistdich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4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CBCTadult_t1_periodontologistdich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3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1PR_t2_periodontologistdich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4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1PR_t2_periodontologistdich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3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3PR_t2_periodontologistdich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3PR_t2_periodontologistdich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3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child_t2_periodontologistdich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4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CBCTchild_t2_periodontologistdic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3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adult_t2_periodontologistdich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4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CBCTadult_t2_periodontologistdich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3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1PR_t1_endodontistdich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4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1PR_t1_endodontistdich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2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3PR_t1_endodontistdich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4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3PR_t1_endodontistdich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2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child_t1_endodontistdich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4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CBCTchild_t1_endodontistdich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3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adult_t1_endodontistdich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4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CBCTadult_t1_endodontistdich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3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1PR_t2_endodontistdich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5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1PR_t2_endodontistdich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2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3PR_t2_endodontistdich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5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3PR_t2_endodontistdich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2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child_t2_endodontistdich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5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CBCTchild_t2_endodontistdich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3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adult_t2_endodontistdich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5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CBCTadult_t2_endodontis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3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Overall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5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Overal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ontrol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5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Contro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Biodentin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5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Biod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Biodorno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5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Biodentine or no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1PR_t1_dich_consensu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5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2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3PR_t1_dich_consensu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5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2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child_t1_dich_consensu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6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2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adult_t1_dich_consensu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6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2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1PR_t2_dich_consensu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6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2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3PR_t2_dich_consensu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6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2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child_t2_dich_consensu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6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2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adult_t2_dich_consensu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6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2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1PR_t1_dich_consensus_N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6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2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3PR_t1_dich_consensus_N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6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2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child_t1_dich_consensus_N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6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adult_t1_dich_consensus_N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6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1PR_t1_dich_consensus_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7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3PR_t1_dich_consensus_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7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child_t1_dich_consensus_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7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3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adult_t1_dich_consensus_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7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ominal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3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Right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8.2</w:t>
            </w:r>
          </w:p>
        </w:tc>
      </w:tr>
    </w:tbl>
    <w:tbl>
      <w:tblPr>
        <w:tblW w:w="0" w:type="auto"/>
        <w:jc w:val="left"/>
        <w:tblLayout w:type="fixed"/>
      </w:tblPr>
      <w:tblGrid>
        <w:gridCol w:w="2043"/>
        <w:gridCol w:w="747"/>
        <w:gridCol w:w="1221"/>
        <w:gridCol w:w="1221"/>
        <w:gridCol w:w="747"/>
        <w:gridCol w:w="1146"/>
        <w:gridCol w:w="859"/>
        <w:gridCol w:w="1009"/>
        <w:gridCol w:w="1046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spacing w:after="5" w:before="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ariables in the working fi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left"/>
        <w:tblLayout w:type="fixed"/>
      </w:tblPr>
      <w:tblGrid>
        <w:gridCol w:w="2788"/>
        <w:gridCol w:w="833"/>
        <w:gridCol w:w="2550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Variable Valu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Value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Label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Group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ENF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2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EPF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3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BNF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4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BPF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1PR_t1_student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definitely not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2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probably not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3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unsure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4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probably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5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definitely present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3PR_t1_student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definitely not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2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probably not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3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unsure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4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probably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5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definitely present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child_t1_student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definitely not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2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probably not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3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unsure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4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probably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5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definitely present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adult_t1_student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definitely not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2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probably not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3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unsure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4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probably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5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definitely present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1PR_t2_student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definitely not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2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probably not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3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unsure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4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probably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5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definitely present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3PR_t2_student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definitely not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2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probably not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3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unsure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4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probably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5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definitely present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child_t2_student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definitely not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2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probably not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3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unsure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4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probably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5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definitely present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adult_t2_student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definitely not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2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probably not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3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unsure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4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probably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5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definitely present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1PR_t1_periodontologist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definitely not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2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probably not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3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unsure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4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probably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5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definitely present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3PR_t1_periodontologist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definitely not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2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probably not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3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unsure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4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probably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5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definitely present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child_t1_periodontologist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definitely not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2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probably not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3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unsure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4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probably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5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definitely present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adult_t1_periodontologist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definitely not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2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probably not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3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unsure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4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probably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5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definitely present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1PR_t2_periodontologist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definitely not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2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probably not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3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unsure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4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probably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5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definitely present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3PR_t2_periodontologist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definitely not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2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probably not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3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unsure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4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probably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5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definitely present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child_t2_periodontologist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definitely not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2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probably not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3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unsure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4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probably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5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definitely present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adult_t2_periodontologist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definitely not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2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probably not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3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unsure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4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probably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5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definitely present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1PR_t1_endodontist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definitely not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2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probably not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3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unsure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4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probably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5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definitely present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3PR_t1_endodontist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definitely not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2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probably not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3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unsure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4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probably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5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definitely present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child_t1_endodontist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definitely not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2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probably not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3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unsure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4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probably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5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definitely present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adult_t1_endodontist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definitely not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2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probably not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3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unsure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4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probably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5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definitely present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1PR_t2_endodontist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definitely not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2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probably not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3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unsure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4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probably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5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definitely present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3PR_t2_endodontist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definitely not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2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probably not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3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unsure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4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probably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5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definitely present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child_t2_endodontist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definitely not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2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probably not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3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unsure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4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probably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5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definitely present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adult_t2_endodontist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definitely not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2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probably not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3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unsure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4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probably present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5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VRF definitely present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1PR_t1_studentdich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F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3PR_t1_studentdich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F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child_t1_studentdich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F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adult_t1_studentdich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F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1PR_t2_studentdich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F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3PR_t2_studentdich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F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child_t2_studentdich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F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adult_t2_studentdich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F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1PR_t1_periodontologistdich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F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3PR_t1_periodontologistdich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F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child_t1_periodontologistdich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F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adult_t1_periodontologistdich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F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1PR_t2_periodontologistdich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F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3PR_t2_periodontologistdich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F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child_t2_periodontologistdich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F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adult_t2_periodontologistdich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F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1PR_t1_endodontistdich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F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3PR_t1_endodontistdich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F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child_t1_endodontistdich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F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adult_t1_endodontistdich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F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1PR_t2_endodontistdich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F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3PR_t2_endodontistdich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F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child_t2_endodontistdich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F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BCTadult_t2_endodontistdich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F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Overall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F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ontrol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F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Biodentine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F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F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Biodornot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NB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.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B</w:t>
            </w:r>
          </w:p>
        </w:tc>
      </w:tr>
    </w:tbl>
    <w:sectPr>
      <w:pgSz w:h="16838" w:w="11906" w:orient="portrait"/>
      <w:pgMar w:left="1440" w:top="1440" w:right="1440" w:bottom="1440"/>
    </w:sectPr>
  </w:body>
</w:document>
</file>

<file path=word/settings.xml><?xml version="1.0" encoding="utf-8"?>
<w:settings xmlns:w="http://schemas.openxmlformats.org/wordprocessingml/2006/main"/>
</file>

<file path=word/_rels/document.xml.rels><?xml version="1.0" encoding="UTF-8" standalone="no"?><Relationships xmlns="http://schemas.openxmlformats.org/package/2006/relationships"><Relationship Id="rId1" Target="settings.xml" Type="http://schemas.openxmlformats.org/officeDocument/2006/relationships/settings"/></Relationships>
</file>

<file path=docProps/app.xml><?xml version="1.0" encoding="utf-8"?>
<Properties xmlns="http://schemas.openxmlformats.org/officeDocument/2006/extended-properties">
  <Application>Apache POI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dcterms:created xsi:type="dcterms:W3CDTF">2024-09-20T07:20:26Z</dcterms:created>
  <dc:creator>IBM SPSS Statistics</dc:creator>
</cp:coreProperties>
</file>